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79B36" w14:textId="458EEE99" w:rsidR="00D448F9" w:rsidRPr="00F84A02" w:rsidRDefault="00F84A02" w:rsidP="00D448F9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F84A02">
        <w:rPr>
          <w:rFonts w:asciiTheme="minorHAnsi" w:hAnsiTheme="minorHAnsi" w:cstheme="minorHAnsi"/>
          <w:b/>
          <w:bCs/>
          <w:sz w:val="20"/>
          <w:szCs w:val="20"/>
        </w:rPr>
        <w:t>Supplemental Table 5. The estimated environment (Ve) and genetic (Vg) variance for each PC score is reported for the first 200 PCs.  h</w:t>
      </w:r>
      <w:proofErr w:type="gramStart"/>
      <w:r w:rsidRPr="00F84A02">
        <w:rPr>
          <w:rFonts w:asciiTheme="minorHAnsi" w:hAnsiTheme="minorHAnsi" w:cstheme="minorHAnsi"/>
          <w:b/>
          <w:bCs/>
          <w:sz w:val="20"/>
          <w:szCs w:val="20"/>
          <w:vertAlign w:val="superscript"/>
        </w:rPr>
        <w:t xml:space="preserve">2 </w:t>
      </w:r>
      <w:r w:rsidRPr="00F84A02">
        <w:rPr>
          <w:rFonts w:asciiTheme="minorHAnsi" w:hAnsiTheme="minorHAnsi" w:cstheme="minorHAnsi"/>
          <w:b/>
          <w:bCs/>
          <w:sz w:val="20"/>
          <w:szCs w:val="20"/>
        </w:rPr>
        <w:t xml:space="preserve"> the</w:t>
      </w:r>
      <w:proofErr w:type="gramEnd"/>
      <w:r w:rsidRPr="00F84A02">
        <w:rPr>
          <w:rFonts w:asciiTheme="minorHAnsi" w:hAnsiTheme="minorHAnsi" w:cstheme="minorHAnsi"/>
          <w:b/>
          <w:bCs/>
          <w:sz w:val="20"/>
          <w:szCs w:val="20"/>
        </w:rPr>
        <w:t xml:space="preserve"> ratio Vg/(</w:t>
      </w:r>
      <w:proofErr w:type="spellStart"/>
      <w:r w:rsidRPr="00F84A02">
        <w:rPr>
          <w:rFonts w:asciiTheme="minorHAnsi" w:hAnsiTheme="minorHAnsi" w:cstheme="minorHAnsi"/>
          <w:b/>
          <w:bCs/>
          <w:sz w:val="20"/>
          <w:szCs w:val="20"/>
        </w:rPr>
        <w:t>Vg+Ve</w:t>
      </w:r>
      <w:proofErr w:type="spellEnd"/>
      <w:r w:rsidRPr="00F84A02">
        <w:rPr>
          <w:rFonts w:asciiTheme="minorHAnsi" w:hAnsiTheme="minorHAnsi" w:cstheme="minorHAnsi"/>
          <w:b/>
          <w:bCs/>
          <w:sz w:val="20"/>
          <w:szCs w:val="20"/>
        </w:rPr>
        <w:t>)</w:t>
      </w:r>
      <w:r w:rsidR="00D448F9" w:rsidRPr="00F84A02">
        <w:rPr>
          <w:rFonts w:asciiTheme="minorHAnsi" w:hAnsiTheme="minorHAnsi" w:cstheme="minorHAnsi"/>
          <w:b/>
          <w:bCs/>
          <w:sz w:val="20"/>
          <w:szCs w:val="20"/>
        </w:rPr>
        <w:t>.</w:t>
      </w:r>
    </w:p>
    <w:p w14:paraId="7C8A52F6" w14:textId="77777777" w:rsidR="00D448F9" w:rsidRPr="00A528F6" w:rsidRDefault="00D448F9" w:rsidP="00D448F9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5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</w:tblGrid>
      <w:tr w:rsidR="00D448F9" w:rsidRPr="00A528F6" w14:paraId="2073D9F9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19D9A61" w14:textId="77777777" w:rsidR="00D448F9" w:rsidRPr="00A528F6" w:rsidRDefault="00D448F9" w:rsidP="00A713D7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PC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638748B" w14:textId="03C8971F" w:rsidR="00D448F9" w:rsidRPr="00A528F6" w:rsidRDefault="00D448F9" w:rsidP="00A713D7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Ve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EDBFB9E" w14:textId="415A213B" w:rsidR="00D448F9" w:rsidRPr="00A528F6" w:rsidRDefault="00D448F9" w:rsidP="00A713D7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Vg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850D7CF" w14:textId="77777777" w:rsidR="00D448F9" w:rsidRPr="00A528F6" w:rsidRDefault="00D448F9" w:rsidP="00A713D7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h</w:t>
            </w:r>
            <w:r w:rsidRPr="00CF713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vertAlign w:val="superscript"/>
                <w:lang w:eastAsia="en-US" w:bidi="ar-SA"/>
              </w:rPr>
              <w:t>2</w:t>
            </w:r>
          </w:p>
        </w:tc>
      </w:tr>
      <w:tr w:rsidR="00D448F9" w:rsidRPr="00A528F6" w14:paraId="062DEC4F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77DDAA9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 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3A378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70D704" w14:textId="77777777" w:rsidR="00D448F9" w:rsidRPr="00A528F6" w:rsidRDefault="00D448F9" w:rsidP="00CB6A7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F564EE" w14:textId="77777777" w:rsidR="00D448F9" w:rsidRPr="00A528F6" w:rsidRDefault="00D448F9" w:rsidP="00CB6A7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448F9" w:rsidRPr="00A528F6" w14:paraId="65E5FBD6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3A22E09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CCFBD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64.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5E6488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1.625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E78A88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2</w:t>
            </w:r>
          </w:p>
        </w:tc>
      </w:tr>
      <w:tr w:rsidR="00D448F9" w:rsidRPr="00A528F6" w14:paraId="7C0D687D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2FB34CE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25AA8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51.2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0C329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6.097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8FDCF7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0</w:t>
            </w:r>
          </w:p>
        </w:tc>
      </w:tr>
      <w:tr w:rsidR="00D448F9" w:rsidRPr="00A528F6" w14:paraId="422B55D3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96E7634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B966D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89.0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CABC1B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6.846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433616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5</w:t>
            </w:r>
          </w:p>
        </w:tc>
      </w:tr>
      <w:tr w:rsidR="00D448F9" w:rsidRPr="00A528F6" w14:paraId="470BB71C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388511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9C16E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32.5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28830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9.521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738546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8</w:t>
            </w:r>
          </w:p>
        </w:tc>
      </w:tr>
      <w:tr w:rsidR="00D448F9" w:rsidRPr="00A528F6" w14:paraId="7CAD01FA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77C7B0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88647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71.3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8296B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8.190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0DD164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9</w:t>
            </w:r>
          </w:p>
        </w:tc>
      </w:tr>
      <w:tr w:rsidR="00D448F9" w:rsidRPr="00A528F6" w14:paraId="35784D6F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431BFA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91DF1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9.5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28D13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6.519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EEE427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9</w:t>
            </w:r>
          </w:p>
        </w:tc>
      </w:tr>
      <w:tr w:rsidR="00D448F9" w:rsidRPr="00A528F6" w14:paraId="15EC1018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33F676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6DB5B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3.21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E170F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2.26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4B7B01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6</w:t>
            </w:r>
          </w:p>
        </w:tc>
      </w:tr>
      <w:tr w:rsidR="00D448F9" w:rsidRPr="00A528F6" w14:paraId="4DFE82C8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C322E1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1F7CE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7.8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0875F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4.521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2A3B90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4</w:t>
            </w:r>
          </w:p>
        </w:tc>
      </w:tr>
      <w:tr w:rsidR="00D448F9" w:rsidRPr="00A528F6" w14:paraId="7393F19E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7EC1DCE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4037E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5.41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AEAC5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5.040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21610E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8</w:t>
            </w:r>
          </w:p>
        </w:tc>
      </w:tr>
      <w:tr w:rsidR="00D448F9" w:rsidRPr="00A528F6" w14:paraId="3222A8B6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DA929F8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DBBD46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5.81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D04DE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3.592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74A8D7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166AF621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6AF1FB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6081E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6.47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644D4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0.39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EF4F51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4</w:t>
            </w:r>
          </w:p>
        </w:tc>
      </w:tr>
      <w:tr w:rsidR="00D448F9" w:rsidRPr="00A528F6" w14:paraId="7BD44A60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0711F3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C64E0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.89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AD2BD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.096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6782FF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5</w:t>
            </w:r>
          </w:p>
        </w:tc>
      </w:tr>
      <w:tr w:rsidR="00D448F9" w:rsidRPr="00A528F6" w14:paraId="3B535D41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A3641A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80A7F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9.47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B8667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.904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540358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229DC61C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82D6A59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5582B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5.36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85858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.805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56018A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0</w:t>
            </w:r>
          </w:p>
        </w:tc>
      </w:tr>
      <w:tr w:rsidR="00D448F9" w:rsidRPr="00A528F6" w14:paraId="6ADCBC11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9C5F00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96C7F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2.43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820CC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.367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030CAB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8</w:t>
            </w:r>
          </w:p>
        </w:tc>
      </w:tr>
      <w:tr w:rsidR="00D448F9" w:rsidRPr="00A528F6" w14:paraId="16F36C0C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127DB3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121C7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8.35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DA8CE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.868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15CFA1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5</w:t>
            </w:r>
          </w:p>
        </w:tc>
      </w:tr>
      <w:tr w:rsidR="00D448F9" w:rsidRPr="00A528F6" w14:paraId="42E2DBD3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384CF9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1DB04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5.82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00390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2.184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A98CC5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7</w:t>
            </w:r>
          </w:p>
        </w:tc>
      </w:tr>
      <w:tr w:rsidR="00D448F9" w:rsidRPr="00A528F6" w14:paraId="18D1F9AE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418016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FB68E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5.50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F4F3A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.905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A3470A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8</w:t>
            </w:r>
          </w:p>
        </w:tc>
      </w:tr>
      <w:tr w:rsidR="00D448F9" w:rsidRPr="00A528F6" w14:paraId="13FF9B22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A64583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99735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0.7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EB811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021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0C5169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2</w:t>
            </w:r>
          </w:p>
        </w:tc>
      </w:tr>
      <w:tr w:rsidR="00D448F9" w:rsidRPr="00A528F6" w14:paraId="30379773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FEF34C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C79BF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1.20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B63F7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.970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4AEC7E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9</w:t>
            </w:r>
          </w:p>
        </w:tc>
      </w:tr>
      <w:tr w:rsidR="00D448F9" w:rsidRPr="00A528F6" w14:paraId="1F006A6E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FB9E8E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289C6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9.03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304843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.039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F5019F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5</w:t>
            </w:r>
          </w:p>
        </w:tc>
      </w:tr>
      <w:tr w:rsidR="00D448F9" w:rsidRPr="00A528F6" w14:paraId="37F38D57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DFFBEB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43B07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8.58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AD5C48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562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5E1868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6</w:t>
            </w:r>
          </w:p>
        </w:tc>
      </w:tr>
      <w:tr w:rsidR="00D448F9" w:rsidRPr="00A528F6" w14:paraId="6F2A856E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5820C5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200EE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1.53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E81DE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.617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CCF7E3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9</w:t>
            </w:r>
          </w:p>
        </w:tc>
      </w:tr>
      <w:tr w:rsidR="00D448F9" w:rsidRPr="00A528F6" w14:paraId="45A37E54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D4DD1A9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710E3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5.61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3C562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.3725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6C2437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4</w:t>
            </w:r>
          </w:p>
        </w:tc>
      </w:tr>
      <w:tr w:rsidR="00D448F9" w:rsidRPr="00A528F6" w14:paraId="291B4482" w14:textId="77777777" w:rsidTr="00105E01">
        <w:trPr>
          <w:trHeight w:val="276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C3242A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337D8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9.73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633F6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.8275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B83C4A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6</w:t>
            </w:r>
          </w:p>
        </w:tc>
      </w:tr>
      <w:tr w:rsidR="00D448F9" w:rsidRPr="00A528F6" w14:paraId="68E0E51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61FF7E9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76607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9.94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5F7F4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1247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DA1F28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7</w:t>
            </w:r>
          </w:p>
        </w:tc>
      </w:tr>
      <w:tr w:rsidR="00D448F9" w:rsidRPr="00A528F6" w14:paraId="6701F11B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6C0FC2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96D78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5.50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D77B6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9492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AA6406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6</w:t>
            </w:r>
          </w:p>
        </w:tc>
      </w:tr>
      <w:tr w:rsidR="00D448F9" w:rsidRPr="00A528F6" w14:paraId="6116BB6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08B876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D6582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5.52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00B2E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5421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2DCF10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1</w:t>
            </w:r>
          </w:p>
        </w:tc>
      </w:tr>
      <w:tr w:rsidR="00D448F9" w:rsidRPr="00A528F6" w14:paraId="7ABE1F6A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02165C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4A053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0.97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B7EAB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.444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0B494D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9</w:t>
            </w:r>
          </w:p>
        </w:tc>
      </w:tr>
      <w:tr w:rsidR="00D448F9" w:rsidRPr="00A528F6" w14:paraId="096C204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AC8319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24946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8.97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5D0B3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343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F83AC0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4</w:t>
            </w:r>
          </w:p>
        </w:tc>
      </w:tr>
      <w:tr w:rsidR="00D448F9" w:rsidRPr="00A528F6" w14:paraId="56DC46A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41E139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E14CC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7.72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4A995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2152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EE8DFB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3</w:t>
            </w:r>
          </w:p>
        </w:tc>
      </w:tr>
      <w:tr w:rsidR="00D448F9" w:rsidRPr="00A528F6" w14:paraId="2684B099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B8F4B3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345289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9.077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32F7C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7883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1578B3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4</w:t>
            </w:r>
          </w:p>
        </w:tc>
      </w:tr>
      <w:tr w:rsidR="00D448F9" w:rsidRPr="00A528F6" w14:paraId="0303B53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B779B79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944C2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1.11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3A037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1.531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6A3551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50</w:t>
            </w:r>
          </w:p>
        </w:tc>
      </w:tr>
      <w:tr w:rsidR="00D448F9" w:rsidRPr="00A528F6" w14:paraId="1A4F1385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04C97E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6BB82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4.85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85AFF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2017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3BBE50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7</w:t>
            </w:r>
          </w:p>
        </w:tc>
      </w:tr>
      <w:tr w:rsidR="00D448F9" w:rsidRPr="00A528F6" w14:paraId="7F9D06E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6AC891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1424E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1.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D87AD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579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2ECC06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3</w:t>
            </w:r>
          </w:p>
        </w:tc>
      </w:tr>
      <w:tr w:rsidR="00D448F9" w:rsidRPr="00A528F6" w14:paraId="06EB0146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61EB8A4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39E34A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3.58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56088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3375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A91656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1</w:t>
            </w:r>
          </w:p>
        </w:tc>
      </w:tr>
      <w:tr w:rsidR="00D448F9" w:rsidRPr="00A528F6" w14:paraId="26C9DE1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09C956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1C420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1.79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1D9D1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831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820A0E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4</w:t>
            </w:r>
          </w:p>
        </w:tc>
      </w:tr>
      <w:tr w:rsidR="00D448F9" w:rsidRPr="00A528F6" w14:paraId="486354C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95AE5B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2B558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1.95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7CF0C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427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02E399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3</w:t>
            </w:r>
          </w:p>
        </w:tc>
      </w:tr>
      <w:tr w:rsidR="00D448F9" w:rsidRPr="00A528F6" w14:paraId="32E7282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5B74B3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3CDC51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.84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0FC99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4289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0B5A0D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4</w:t>
            </w:r>
          </w:p>
        </w:tc>
      </w:tr>
      <w:tr w:rsidR="00D448F9" w:rsidRPr="00A528F6" w14:paraId="469AE4E6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8FD0D4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F443B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.067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BD6061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245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CB5697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2</w:t>
            </w:r>
          </w:p>
        </w:tc>
      </w:tr>
      <w:tr w:rsidR="00D448F9" w:rsidRPr="00A528F6" w14:paraId="2686446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F4C250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35060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.6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3468B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2244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DA24D9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1</w:t>
            </w:r>
          </w:p>
        </w:tc>
      </w:tr>
      <w:tr w:rsidR="00D448F9" w:rsidRPr="00A528F6" w14:paraId="05B2D39A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7FA50D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lastRenderedPageBreak/>
              <w:t>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FC683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.8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37594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8834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468DB5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1</w:t>
            </w:r>
          </w:p>
        </w:tc>
      </w:tr>
      <w:tr w:rsidR="00D448F9" w:rsidRPr="00A528F6" w14:paraId="192A8EE5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86C634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28AA2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.38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1559F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7636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E29157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6</w:t>
            </w:r>
          </w:p>
        </w:tc>
      </w:tr>
      <w:tr w:rsidR="00D448F9" w:rsidRPr="00A528F6" w14:paraId="0FAF79B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0B89B9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34E23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.27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D832D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5019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9229B6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2</w:t>
            </w:r>
          </w:p>
        </w:tc>
      </w:tr>
      <w:tr w:rsidR="00D448F9" w:rsidRPr="00A528F6" w14:paraId="5AFDF7F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9DDDC3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5514C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.36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0BBD8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6076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372178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0</w:t>
            </w:r>
          </w:p>
        </w:tc>
      </w:tr>
      <w:tr w:rsidR="00D448F9" w:rsidRPr="00A528F6" w14:paraId="3B2D1F5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C1E17E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8868C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.90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27EB3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3050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3785A4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7</w:t>
            </w:r>
          </w:p>
        </w:tc>
      </w:tr>
      <w:tr w:rsidR="00D448F9" w:rsidRPr="00A528F6" w14:paraId="503917AF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D17ADC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73C54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.15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64F26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096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FB4A55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0A6FAC7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94E7D4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27D09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.11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979667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7334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15C3BD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3</w:t>
            </w:r>
          </w:p>
        </w:tc>
      </w:tr>
      <w:tr w:rsidR="00D448F9" w:rsidRPr="00A528F6" w14:paraId="1E1A4445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937845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DD62F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.60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2A515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7471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37FEFA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8</w:t>
            </w:r>
          </w:p>
        </w:tc>
      </w:tr>
      <w:tr w:rsidR="00D448F9" w:rsidRPr="00A528F6" w14:paraId="715DF57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0B9DA0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EE9CB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.42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FE94F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437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1A5669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0</w:t>
            </w:r>
          </w:p>
        </w:tc>
      </w:tr>
      <w:tr w:rsidR="00D448F9" w:rsidRPr="00A528F6" w14:paraId="4A42DD8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C9FAAA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61C3D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18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5A2274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042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8C8CBE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4</w:t>
            </w:r>
          </w:p>
        </w:tc>
      </w:tr>
      <w:tr w:rsidR="00D448F9" w:rsidRPr="00A528F6" w14:paraId="23595156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238FC2E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2F216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.28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21BBE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2511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F322F9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0</w:t>
            </w:r>
          </w:p>
        </w:tc>
      </w:tr>
      <w:tr w:rsidR="00D448F9" w:rsidRPr="00A528F6" w14:paraId="0A5E3FAA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49205A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F0382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.059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A7117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8051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657337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3</w:t>
            </w:r>
          </w:p>
        </w:tc>
      </w:tr>
      <w:tr w:rsidR="00D448F9" w:rsidRPr="00A528F6" w14:paraId="3247871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CBD11B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5E1CE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.78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86DDC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5144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DF7B0D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3</w:t>
            </w:r>
          </w:p>
        </w:tc>
      </w:tr>
      <w:tr w:rsidR="00D448F9" w:rsidRPr="00A528F6" w14:paraId="2F19455F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D1546A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445613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.03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AE88D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0705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6C56DF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8</w:t>
            </w:r>
          </w:p>
        </w:tc>
      </w:tr>
      <w:tr w:rsidR="00D448F9" w:rsidRPr="00A528F6" w14:paraId="1418B1D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7872BC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A711B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63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604C2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029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C56AC3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3</w:t>
            </w:r>
          </w:p>
        </w:tc>
      </w:tr>
      <w:tr w:rsidR="00D448F9" w:rsidRPr="00A528F6" w14:paraId="178FC899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26B370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2A208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.13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2E4B2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6001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0062A4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73A31FD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20F45E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F9DB8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15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689D3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1111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2654F6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4</w:t>
            </w:r>
          </w:p>
        </w:tc>
      </w:tr>
      <w:tr w:rsidR="00D448F9" w:rsidRPr="00A528F6" w14:paraId="09140F5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4087E2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DB6C5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.5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D9045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6902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088BEF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1</w:t>
            </w:r>
          </w:p>
        </w:tc>
      </w:tr>
      <w:tr w:rsidR="00D448F9" w:rsidRPr="00A528F6" w14:paraId="686F87D6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19E044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16F90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53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5D38B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8969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555D23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6</w:t>
            </w:r>
          </w:p>
        </w:tc>
      </w:tr>
      <w:tr w:rsidR="00D448F9" w:rsidRPr="00A528F6" w14:paraId="2998494B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9BB0B7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B47FB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.60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94905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3061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872DD1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0A840C1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24093D8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7497E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.86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F3D82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4016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EB901B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0</w:t>
            </w:r>
          </w:p>
        </w:tc>
      </w:tr>
      <w:tr w:rsidR="00D448F9" w:rsidRPr="00A528F6" w14:paraId="775D7ED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6CFDDA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77956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95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AB77A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5156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21AC0A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5</w:t>
            </w:r>
          </w:p>
        </w:tc>
      </w:tr>
      <w:tr w:rsidR="00D448F9" w:rsidRPr="00A528F6" w14:paraId="4335FC9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8D8C6F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55D41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61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B722F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4633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EC5540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8</w:t>
            </w:r>
          </w:p>
        </w:tc>
      </w:tr>
      <w:tr w:rsidR="00D448F9" w:rsidRPr="00A528F6" w14:paraId="43E35032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92726F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0E6E8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331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AB21B1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4032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DC6EF9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7</w:t>
            </w:r>
          </w:p>
        </w:tc>
      </w:tr>
      <w:tr w:rsidR="00D448F9" w:rsidRPr="00A528F6" w14:paraId="1D7CBE5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288792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9D026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56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A72AB9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1381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C2EE10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5</w:t>
            </w:r>
          </w:p>
        </w:tc>
      </w:tr>
      <w:tr w:rsidR="00D448F9" w:rsidRPr="00A528F6" w14:paraId="47C50D7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59DCFF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3F11F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73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A0FA2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4607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2A9D10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9</w:t>
            </w:r>
          </w:p>
        </w:tc>
      </w:tr>
      <w:tr w:rsidR="00D448F9" w:rsidRPr="00A528F6" w14:paraId="78CDA33B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DA1E40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B6871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09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69320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9977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5B12B0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5</w:t>
            </w:r>
          </w:p>
        </w:tc>
      </w:tr>
      <w:tr w:rsidR="00D448F9" w:rsidRPr="00A528F6" w14:paraId="5E7EC90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3FC04E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54A5C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33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687BF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3953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B678C5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6</w:t>
            </w:r>
          </w:p>
        </w:tc>
      </w:tr>
      <w:tr w:rsidR="00D448F9" w:rsidRPr="00A528F6" w14:paraId="11E2524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0F2137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E094F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74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FC09DE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8489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B777C2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5</w:t>
            </w:r>
          </w:p>
        </w:tc>
      </w:tr>
      <w:tr w:rsidR="00D448F9" w:rsidRPr="00A528F6" w14:paraId="68BF8165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27A9E5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1A67A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12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07FE1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6542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AAA77B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4</w:t>
            </w:r>
          </w:p>
        </w:tc>
      </w:tr>
      <w:tr w:rsidR="00D448F9" w:rsidRPr="00A528F6" w14:paraId="34DB53F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5D3E3D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D8465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20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0F108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6890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CFB042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4</w:t>
            </w:r>
          </w:p>
        </w:tc>
      </w:tr>
      <w:tr w:rsidR="00D448F9" w:rsidRPr="00A528F6" w14:paraId="7061D28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D2FFD1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0E6D6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60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8895E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812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3ECD98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9</w:t>
            </w:r>
          </w:p>
        </w:tc>
      </w:tr>
      <w:tr w:rsidR="00D448F9" w:rsidRPr="00A528F6" w14:paraId="619CF2B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3D57D1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2DFB9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4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195D9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4547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B2766B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8</w:t>
            </w:r>
          </w:p>
        </w:tc>
      </w:tr>
      <w:tr w:rsidR="00D448F9" w:rsidRPr="00A528F6" w14:paraId="0DD39482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D184E24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7A97F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47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25A7B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040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9A0EDE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1</w:t>
            </w:r>
          </w:p>
        </w:tc>
      </w:tr>
      <w:tr w:rsidR="00D448F9" w:rsidRPr="00A528F6" w14:paraId="525C820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8F4EDB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4F1DB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6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34498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5214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DF59B8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8</w:t>
            </w:r>
          </w:p>
        </w:tc>
      </w:tr>
      <w:tr w:rsidR="00D448F9" w:rsidRPr="00A528F6" w14:paraId="73104CF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1F432D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4FFB3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3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661A6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4789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3104AB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9</w:t>
            </w:r>
          </w:p>
        </w:tc>
      </w:tr>
      <w:tr w:rsidR="00D448F9" w:rsidRPr="00A528F6" w14:paraId="66055979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3666A5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09683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74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EECD3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3832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E4346F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7</w:t>
            </w:r>
          </w:p>
        </w:tc>
      </w:tr>
      <w:tr w:rsidR="00D448F9" w:rsidRPr="00A528F6" w14:paraId="79D1883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646738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CC37C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0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84867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7341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7274D6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2</w:t>
            </w:r>
          </w:p>
        </w:tc>
      </w:tr>
      <w:tr w:rsidR="00D448F9" w:rsidRPr="00A528F6" w14:paraId="2EF948C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66476D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30A29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58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D9B45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4338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DE8971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8</w:t>
            </w:r>
          </w:p>
        </w:tc>
      </w:tr>
      <w:tr w:rsidR="00D448F9" w:rsidRPr="00A528F6" w14:paraId="5BBF0C6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C6940E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EB8C2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2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6C6A6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4063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13B51D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8</w:t>
            </w:r>
          </w:p>
        </w:tc>
      </w:tr>
      <w:tr w:rsidR="00D448F9" w:rsidRPr="00A528F6" w14:paraId="3730861F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B4AC15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E77B8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43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7A8C8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9042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C6D465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5</w:t>
            </w:r>
          </w:p>
        </w:tc>
      </w:tr>
      <w:tr w:rsidR="00D448F9" w:rsidRPr="00A528F6" w14:paraId="1C767D8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B96195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56324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34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D2F52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9466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113B79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2</w:t>
            </w:r>
          </w:p>
        </w:tc>
      </w:tr>
      <w:tr w:rsidR="00D448F9" w:rsidRPr="00A528F6" w14:paraId="2ACDC43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8B9CED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4146E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875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48FCB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964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514675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4</w:t>
            </w:r>
          </w:p>
        </w:tc>
      </w:tr>
      <w:tr w:rsidR="00D448F9" w:rsidRPr="00A528F6" w14:paraId="211BDCB6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2EDF1D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646A5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74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51BC7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808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AB8081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9</w:t>
            </w:r>
          </w:p>
        </w:tc>
      </w:tr>
      <w:tr w:rsidR="00D448F9" w:rsidRPr="00A528F6" w14:paraId="343DC7E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4EEF0F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9FB63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17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1EE89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3508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3CE166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4</w:t>
            </w:r>
          </w:p>
        </w:tc>
      </w:tr>
      <w:tr w:rsidR="00D448F9" w:rsidRPr="00A528F6" w14:paraId="6120183B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129DC8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DFD0B9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78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B1972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094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B01DA4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2</w:t>
            </w:r>
          </w:p>
        </w:tc>
      </w:tr>
      <w:tr w:rsidR="00D448F9" w:rsidRPr="00A528F6" w14:paraId="5C6D5F5F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74E76F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lastRenderedPageBreak/>
              <w:t>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377C7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74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AD94D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3962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5334F1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9</w:t>
            </w:r>
          </w:p>
        </w:tc>
      </w:tr>
      <w:tr w:rsidR="00D448F9" w:rsidRPr="00A528F6" w14:paraId="208A76D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AF0A6B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D378C5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60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10071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6495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CEC4E7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421F3C2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AFE8AA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1ABD8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49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E5C42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9279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7A3CDE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0</w:t>
            </w:r>
          </w:p>
        </w:tc>
      </w:tr>
      <w:tr w:rsidR="00D448F9" w:rsidRPr="00A528F6" w14:paraId="34863C7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352D20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50ED3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08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AA8AB5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0305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3C3404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3</w:t>
            </w:r>
          </w:p>
        </w:tc>
      </w:tr>
      <w:tr w:rsidR="00D448F9" w:rsidRPr="00A528F6" w14:paraId="06D3F49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CCB4694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5F53F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45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24E70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7431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BC099A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2</w:t>
            </w:r>
          </w:p>
        </w:tc>
      </w:tr>
      <w:tr w:rsidR="00D448F9" w:rsidRPr="00A528F6" w14:paraId="7F4277C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C5AF29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18508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71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D56F0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3020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2115DA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9</w:t>
            </w:r>
          </w:p>
        </w:tc>
      </w:tr>
      <w:tr w:rsidR="00D448F9" w:rsidRPr="00A528F6" w14:paraId="184B30A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3F907C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ABF6B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0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23D43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3830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49236C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5</w:t>
            </w:r>
          </w:p>
        </w:tc>
      </w:tr>
      <w:tr w:rsidR="00D448F9" w:rsidRPr="00A528F6" w14:paraId="62C5A6FB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79551E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73D45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87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4A6347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6483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737CD2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5</w:t>
            </w:r>
          </w:p>
        </w:tc>
      </w:tr>
      <w:tr w:rsidR="00D448F9" w:rsidRPr="00A528F6" w14:paraId="43EABCC8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3A3E14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05F81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640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0B9D5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7806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1A0E12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7</w:t>
            </w:r>
          </w:p>
        </w:tc>
      </w:tr>
      <w:tr w:rsidR="00D448F9" w:rsidRPr="00A528F6" w14:paraId="718A521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F592B3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DC69D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619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4D4930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4810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A184E8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6</w:t>
            </w:r>
          </w:p>
        </w:tc>
      </w:tr>
      <w:tr w:rsidR="00D448F9" w:rsidRPr="00A528F6" w14:paraId="2C6E294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27CE2A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10CCE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588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91B3C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1443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FA9B41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5</w:t>
            </w:r>
          </w:p>
        </w:tc>
      </w:tr>
      <w:tr w:rsidR="00D448F9" w:rsidRPr="00A528F6" w14:paraId="730AC78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93148E8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C698C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92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E0532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7991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3E3BE5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0</w:t>
            </w:r>
          </w:p>
        </w:tc>
      </w:tr>
      <w:tr w:rsidR="00D448F9" w:rsidRPr="00A528F6" w14:paraId="77527C8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F958CC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46057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11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4C33A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4753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A66082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1</w:t>
            </w:r>
          </w:p>
        </w:tc>
      </w:tr>
      <w:tr w:rsidR="00D448F9" w:rsidRPr="00A528F6" w14:paraId="684CFF22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2803D2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B5FF0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64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05291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6755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A068C9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6</w:t>
            </w:r>
          </w:p>
        </w:tc>
      </w:tr>
      <w:tr w:rsidR="00D448F9" w:rsidRPr="00A528F6" w14:paraId="3FD820A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CE499A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E8C2B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36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482AEF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9693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47DF97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8</w:t>
            </w:r>
          </w:p>
        </w:tc>
      </w:tr>
      <w:tr w:rsidR="00D448F9" w:rsidRPr="00A528F6" w14:paraId="46D44BCA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1685E28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F1220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.25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B3969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8756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0A64C9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4</w:t>
            </w:r>
          </w:p>
        </w:tc>
      </w:tr>
      <w:tr w:rsidR="00D448F9" w:rsidRPr="00A528F6" w14:paraId="328CF12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96C5A8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DAA8B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2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8757F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0258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24740C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8</w:t>
            </w:r>
          </w:p>
        </w:tc>
      </w:tr>
      <w:tr w:rsidR="00D448F9" w:rsidRPr="00A528F6" w14:paraId="485CB9F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40C3D8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A083F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23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F439A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5089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053C29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6</w:t>
            </w:r>
          </w:p>
        </w:tc>
      </w:tr>
      <w:tr w:rsidR="00D448F9" w:rsidRPr="00A528F6" w14:paraId="68EC4F2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85687B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A1CC5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52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29741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1690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D5820B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3</w:t>
            </w:r>
          </w:p>
        </w:tc>
      </w:tr>
      <w:tr w:rsidR="00D448F9" w:rsidRPr="00A528F6" w14:paraId="4EBC97A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CA514A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175A0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39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E5EAA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2179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567EB5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4</w:t>
            </w:r>
          </w:p>
        </w:tc>
      </w:tr>
      <w:tr w:rsidR="00D448F9" w:rsidRPr="00A528F6" w14:paraId="2C1C592B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4122E0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7D301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950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A9CE6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1377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E5EF65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9</w:t>
            </w:r>
          </w:p>
        </w:tc>
      </w:tr>
      <w:tr w:rsidR="00D448F9" w:rsidRPr="00A528F6" w14:paraId="67AB119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69594F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81D45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12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BB5E4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6.5482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D1B9EE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42</w:t>
            </w:r>
          </w:p>
        </w:tc>
      </w:tr>
      <w:tr w:rsidR="00D448F9" w:rsidRPr="00A528F6" w14:paraId="61A8898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8CE2D9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B6BC2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063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5C67D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742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508E79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9</w:t>
            </w:r>
          </w:p>
        </w:tc>
      </w:tr>
      <w:tr w:rsidR="00D448F9" w:rsidRPr="00A528F6" w14:paraId="193DF7A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9B1EB4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9C8CD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5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D4D45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5463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0E340E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0</w:t>
            </w:r>
          </w:p>
        </w:tc>
      </w:tr>
      <w:tr w:rsidR="00D448F9" w:rsidRPr="00A528F6" w14:paraId="4F974E95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95350D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50E2E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988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1E9F8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5007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FD9BF9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6</w:t>
            </w:r>
          </w:p>
        </w:tc>
      </w:tr>
      <w:tr w:rsidR="00D448F9" w:rsidRPr="00A528F6" w14:paraId="380E2589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AAE7E58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31FC7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838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AF3CD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4251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0BEF01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1</w:t>
            </w:r>
          </w:p>
        </w:tc>
      </w:tr>
      <w:tr w:rsidR="00D448F9" w:rsidRPr="00A528F6" w14:paraId="646E1EB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1C2B79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08D67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507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198F0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5906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B9168C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3</w:t>
            </w:r>
          </w:p>
        </w:tc>
      </w:tr>
      <w:tr w:rsidR="00D448F9" w:rsidRPr="00A528F6" w14:paraId="1B335E6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F9E478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2BAE9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504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D66E1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7012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14B276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3</w:t>
            </w:r>
          </w:p>
        </w:tc>
      </w:tr>
      <w:tr w:rsidR="00D448F9" w:rsidRPr="00A528F6" w14:paraId="0796BD6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CB87F6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FCC69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50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5C95A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1963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2E71ED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7</w:t>
            </w:r>
          </w:p>
        </w:tc>
      </w:tr>
      <w:tr w:rsidR="00D448F9" w:rsidRPr="00A528F6" w14:paraId="5AB71A1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CEDD59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B27D74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9017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7A74F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4215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EE60E1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6</w:t>
            </w:r>
          </w:p>
        </w:tc>
      </w:tr>
      <w:tr w:rsidR="00D448F9" w:rsidRPr="00A528F6" w14:paraId="6B9400AA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D71A65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06852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19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303D6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5149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2B096C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0</w:t>
            </w:r>
          </w:p>
        </w:tc>
      </w:tr>
      <w:tr w:rsidR="00D448F9" w:rsidRPr="00A528F6" w14:paraId="04A75BEA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7EA6D7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7599A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07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93D94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0627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4037B8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3</w:t>
            </w:r>
          </w:p>
        </w:tc>
      </w:tr>
      <w:tr w:rsidR="00D448F9" w:rsidRPr="00A528F6" w14:paraId="7BB58E65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37DE06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15777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12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954A6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8202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B551FE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1400A44B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F24C2B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4E8A1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952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13B92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0542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FB37E4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3</w:t>
            </w:r>
          </w:p>
        </w:tc>
      </w:tr>
      <w:tr w:rsidR="00D448F9" w:rsidRPr="00A528F6" w14:paraId="6EF5192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7AB88B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AA7D80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839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17436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1115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B81D5D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4</w:t>
            </w:r>
          </w:p>
        </w:tc>
      </w:tr>
      <w:tr w:rsidR="00D448F9" w:rsidRPr="00A528F6" w14:paraId="24DD24B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BD3DA98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75CDD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993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765812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8245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C19624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704DE19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2D5C34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B0D22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03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7C1DA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9068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B8B768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512F3A68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6D5516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A1932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385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96D67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9326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2AEA65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46D9104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BE089F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1A040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67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1A447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3802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7C11F4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3</w:t>
            </w:r>
          </w:p>
        </w:tc>
      </w:tr>
      <w:tr w:rsidR="00D448F9" w:rsidRPr="00A528F6" w14:paraId="38D3E09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0514909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6B935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02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FF7B5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6219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A2BAE8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1</w:t>
            </w:r>
          </w:p>
        </w:tc>
      </w:tr>
      <w:tr w:rsidR="00D448F9" w:rsidRPr="00A528F6" w14:paraId="79B06F4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35BCF6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2FA3D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963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AE372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3797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086427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9</w:t>
            </w:r>
          </w:p>
        </w:tc>
      </w:tr>
      <w:tr w:rsidR="00D448F9" w:rsidRPr="00A528F6" w14:paraId="3757BE4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0AAACE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B8AC6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5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DB9EC7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140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0B2684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5</w:t>
            </w:r>
          </w:p>
        </w:tc>
      </w:tr>
      <w:tr w:rsidR="00D448F9" w:rsidRPr="00A528F6" w14:paraId="79872B59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C2B194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76C70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767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BE8E3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500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062CE0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4</w:t>
            </w:r>
          </w:p>
        </w:tc>
      </w:tr>
      <w:tr w:rsidR="00D448F9" w:rsidRPr="00A528F6" w14:paraId="18F1B46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196EDBE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2B67F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300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4055A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4995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123E41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7</w:t>
            </w:r>
          </w:p>
        </w:tc>
      </w:tr>
      <w:tr w:rsidR="00D448F9" w:rsidRPr="00A528F6" w14:paraId="625264E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BA189F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35857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740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4E18C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651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61A198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1</w:t>
            </w:r>
          </w:p>
        </w:tc>
      </w:tr>
      <w:tr w:rsidR="00D448F9" w:rsidRPr="00A528F6" w14:paraId="75317CDF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DF6AEF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A21B0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873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F3E6B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550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BE5AD2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4</w:t>
            </w:r>
          </w:p>
        </w:tc>
      </w:tr>
      <w:tr w:rsidR="00D448F9" w:rsidRPr="00A528F6" w14:paraId="6ED023F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6907BF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lastRenderedPageBreak/>
              <w:t>1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EF62A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227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A890E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8631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6CC186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6E552096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201B08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DECCA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745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5D8AF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874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2A9FCD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6</w:t>
            </w:r>
          </w:p>
        </w:tc>
      </w:tr>
      <w:tr w:rsidR="00D448F9" w:rsidRPr="00A528F6" w14:paraId="0E19F7C6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2D016F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0D36E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324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FF1DF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359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B2D90D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6</w:t>
            </w:r>
          </w:p>
        </w:tc>
      </w:tr>
      <w:tr w:rsidR="00D448F9" w:rsidRPr="00A528F6" w14:paraId="122A039F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54329D8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A8FED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82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A44460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033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83E896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4</w:t>
            </w:r>
          </w:p>
        </w:tc>
      </w:tr>
      <w:tr w:rsidR="00D448F9" w:rsidRPr="00A528F6" w14:paraId="61875AE9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0D99E1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929C1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05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7AFFF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4062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FBB5A6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2</w:t>
            </w:r>
          </w:p>
        </w:tc>
      </w:tr>
      <w:tr w:rsidR="00D448F9" w:rsidRPr="00A528F6" w14:paraId="56C8BD52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0B77968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B95FA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262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9841F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2556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727A3E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6</w:t>
            </w:r>
          </w:p>
        </w:tc>
      </w:tr>
      <w:tr w:rsidR="00D448F9" w:rsidRPr="00A528F6" w14:paraId="1CDCF5C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E13E72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97A06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515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F0819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6877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8A7EA8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61E49795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3CD26E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5B8AA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559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E2C46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7475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095121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059566B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998200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123BE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004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9215E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379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95FA6F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3</w:t>
            </w:r>
          </w:p>
        </w:tc>
      </w:tr>
      <w:tr w:rsidR="00D448F9" w:rsidRPr="00A528F6" w14:paraId="66DCB859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F914BA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10E83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377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AA556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615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C9C650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4D1F119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C99235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EEC2B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27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B099B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5236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D067E1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8</w:t>
            </w:r>
          </w:p>
        </w:tc>
      </w:tr>
      <w:tr w:rsidR="00D448F9" w:rsidRPr="00A528F6" w14:paraId="414062B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BF1B4C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B10C9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4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3DA01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01044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033E0B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05CC292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E189E1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7693E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79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13F44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2103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1903EF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9</w:t>
            </w:r>
          </w:p>
        </w:tc>
      </w:tr>
      <w:tr w:rsidR="00D448F9" w:rsidRPr="00A528F6" w14:paraId="7C5B803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4528E9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34E1C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584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DC6DF4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807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171231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6</w:t>
            </w:r>
          </w:p>
        </w:tc>
      </w:tr>
      <w:tr w:rsidR="00D448F9" w:rsidRPr="00A528F6" w14:paraId="1B376A3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D52C8E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F1F06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114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A078E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1162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64A4B4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5</w:t>
            </w:r>
          </w:p>
        </w:tc>
      </w:tr>
      <w:tr w:rsidR="00D448F9" w:rsidRPr="00A528F6" w14:paraId="5F371D3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7F398E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3CA6B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23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D5609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8251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0E6BEE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1BB1D9E2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0683A04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869B6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229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0459C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7070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DF4998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3</w:t>
            </w:r>
          </w:p>
        </w:tc>
      </w:tr>
      <w:tr w:rsidR="00D448F9" w:rsidRPr="00A528F6" w14:paraId="7B3BAEF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1007BC9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9988D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4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236A2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948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CAB85E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7</w:t>
            </w:r>
          </w:p>
        </w:tc>
      </w:tr>
      <w:tr w:rsidR="00D448F9" w:rsidRPr="00A528F6" w14:paraId="2ADBA5B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BB3928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09B87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249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F74CA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5.1210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8449A2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8</w:t>
            </w:r>
          </w:p>
        </w:tc>
      </w:tr>
      <w:tr w:rsidR="00D448F9" w:rsidRPr="00A528F6" w14:paraId="2B500E1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77015A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FB4A7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92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6368F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7622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0BE304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6</w:t>
            </w:r>
          </w:p>
        </w:tc>
      </w:tr>
      <w:tr w:rsidR="00D448F9" w:rsidRPr="00A528F6" w14:paraId="63F72D3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939FF9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103A2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176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929C6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5374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187709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411A169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C8F7BF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928CE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43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34C7F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812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FE8629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4</w:t>
            </w:r>
          </w:p>
        </w:tc>
      </w:tr>
      <w:tr w:rsidR="00D448F9" w:rsidRPr="00A528F6" w14:paraId="470C960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0E258E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78936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019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BB537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5154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F7F05C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128C996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8E561F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EB1FA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861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2975D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0109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E99EFA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5</w:t>
            </w:r>
          </w:p>
        </w:tc>
      </w:tr>
      <w:tr w:rsidR="00D448F9" w:rsidRPr="00A528F6" w14:paraId="4E6A715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6E5472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E6808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330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DC7B3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5516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A7039E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4</w:t>
            </w:r>
          </w:p>
        </w:tc>
      </w:tr>
      <w:tr w:rsidR="00D448F9" w:rsidRPr="00A528F6" w14:paraId="61E2FFFF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48A09D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5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A7652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0.04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E054E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01004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726ADB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2C62ED1A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C83D48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7CC7F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80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0FF37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4279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CFB366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1</w:t>
            </w:r>
          </w:p>
        </w:tc>
      </w:tr>
      <w:tr w:rsidR="00D448F9" w:rsidRPr="00A528F6" w14:paraId="16C4E7D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A2ED68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EA1D2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095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D6DBFB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9503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660485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8</w:t>
            </w:r>
          </w:p>
        </w:tc>
      </w:tr>
      <w:tr w:rsidR="00D448F9" w:rsidRPr="00A528F6" w14:paraId="618CE962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AFDC9BE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3133D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94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9DE92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9487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406BCF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5AC5238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5E24CA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A2E29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160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DC229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8272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C288D6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7</w:t>
            </w:r>
          </w:p>
        </w:tc>
      </w:tr>
      <w:tr w:rsidR="00D448F9" w:rsidRPr="00A528F6" w14:paraId="43CFAA5D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7F1931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A5B6E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680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66569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1272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214D22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6</w:t>
            </w:r>
          </w:p>
        </w:tc>
      </w:tr>
      <w:tr w:rsidR="00D448F9" w:rsidRPr="00A528F6" w14:paraId="09F2E626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0C79D76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F06C0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689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6CBF7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7954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4FA85F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4</w:t>
            </w:r>
          </w:p>
        </w:tc>
      </w:tr>
      <w:tr w:rsidR="00D448F9" w:rsidRPr="00A528F6" w14:paraId="08AC9AF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673EBD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2C4FA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014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F7C53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3915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A5637E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5</w:t>
            </w:r>
          </w:p>
        </w:tc>
      </w:tr>
      <w:tr w:rsidR="00D448F9" w:rsidRPr="00A528F6" w14:paraId="0149ABA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0C12EE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31FAF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669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767AE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9343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256A6C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5</w:t>
            </w:r>
          </w:p>
        </w:tc>
      </w:tr>
      <w:tr w:rsidR="00D448F9" w:rsidRPr="00A528F6" w14:paraId="60D119B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24A69A8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C3F28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613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3CEA1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0584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6EE58C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6</w:t>
            </w:r>
          </w:p>
        </w:tc>
      </w:tr>
      <w:tr w:rsidR="00D448F9" w:rsidRPr="00A528F6" w14:paraId="22E8F0B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0D3931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BF840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392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388E6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41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1BBF66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9</w:t>
            </w:r>
          </w:p>
        </w:tc>
      </w:tr>
      <w:tr w:rsidR="00D448F9" w:rsidRPr="00A528F6" w14:paraId="166B93A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D6661E9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C70D8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7149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5F8EE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7149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2F9DBA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49FBD8D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80CDB5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4778B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202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0EFC63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5494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994513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0</w:t>
            </w:r>
          </w:p>
        </w:tc>
      </w:tr>
      <w:tr w:rsidR="00D448F9" w:rsidRPr="00A528F6" w14:paraId="59AA3502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DBB46C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9694A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65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D2E25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6521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8427C5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4C4AA1A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1C0682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D68F64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063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BE39F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1777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2C3CAD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4</w:t>
            </w:r>
          </w:p>
        </w:tc>
      </w:tr>
      <w:tr w:rsidR="00D448F9" w:rsidRPr="00A528F6" w14:paraId="0F9C7C49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62973C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4BF59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705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192FD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1575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14E303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0</w:t>
            </w:r>
          </w:p>
        </w:tc>
      </w:tr>
      <w:tr w:rsidR="00D448F9" w:rsidRPr="00A528F6" w14:paraId="124C943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158B68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5EB00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24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94FB9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4227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88430A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4</w:t>
            </w:r>
          </w:p>
        </w:tc>
      </w:tr>
      <w:tr w:rsidR="00D448F9" w:rsidRPr="00A528F6" w14:paraId="143A012F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EDE2E3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9FA49C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924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37ACA1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3766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8A7B0E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3</w:t>
            </w:r>
          </w:p>
        </w:tc>
      </w:tr>
      <w:tr w:rsidR="00D448F9" w:rsidRPr="00A528F6" w14:paraId="18A0B0B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04C203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7BF9E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576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2DECC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3416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AE259E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1</w:t>
            </w:r>
          </w:p>
        </w:tc>
      </w:tr>
      <w:tr w:rsidR="00D448F9" w:rsidRPr="00A528F6" w14:paraId="40AE060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7A736B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EBD29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477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FAD43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4599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2ABB79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136EE506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F28FD0C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7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80A76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754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A2DF9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7702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F67FD5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7</w:t>
            </w:r>
          </w:p>
        </w:tc>
      </w:tr>
      <w:tr w:rsidR="00D448F9" w:rsidRPr="00A528F6" w14:paraId="6394ABDB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054D8A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lastRenderedPageBreak/>
              <w:t>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08E88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710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CD0C5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67524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075F06C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6</w:t>
            </w:r>
          </w:p>
        </w:tc>
      </w:tr>
      <w:tr w:rsidR="00D448F9" w:rsidRPr="00A528F6" w14:paraId="1C9F659C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5991D20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A33AF8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22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E1F5C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4224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69FD44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78F030F8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A09E5E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C53BF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776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9A27E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4607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1FAADF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4</w:t>
            </w:r>
          </w:p>
        </w:tc>
      </w:tr>
      <w:tr w:rsidR="00D448F9" w:rsidRPr="00A528F6" w14:paraId="0694843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193974D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202C8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336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5922C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337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59880D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4B16BE9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AA0007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3F166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.703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A4B04E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4.2218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B06B33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5</w:t>
            </w:r>
          </w:p>
        </w:tc>
      </w:tr>
      <w:tr w:rsidR="00D448F9" w:rsidRPr="00A528F6" w14:paraId="5E7AC15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2999C5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0E888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627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983FE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6429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DD7E50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6</w:t>
            </w:r>
          </w:p>
        </w:tc>
      </w:tr>
      <w:tr w:rsidR="00D448F9" w:rsidRPr="00A528F6" w14:paraId="34C809C8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657370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E742B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487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F73648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92437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6AEA2CD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8</w:t>
            </w:r>
          </w:p>
        </w:tc>
      </w:tr>
      <w:tr w:rsidR="00D448F9" w:rsidRPr="00A528F6" w14:paraId="377ED260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92BFBE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6C646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73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548AF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1671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A645E3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2</w:t>
            </w:r>
          </w:p>
        </w:tc>
      </w:tr>
      <w:tr w:rsidR="00D448F9" w:rsidRPr="00A528F6" w14:paraId="7977A09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7596C6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A0F98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245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923DF0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2454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35EDE0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16242342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D58544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A569F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443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DF7B5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9778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C8C1C3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9</w:t>
            </w:r>
          </w:p>
        </w:tc>
      </w:tr>
      <w:tr w:rsidR="00D448F9" w:rsidRPr="00A528F6" w14:paraId="03C1113F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3695F51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7A4CB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181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DDDB59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1811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C34E1A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2BD8FD93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0BF4800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39DE9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154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1E638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154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0DE5112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43AAB29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E84C8A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1320E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27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3E26DD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9862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09D0A8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9</w:t>
            </w:r>
          </w:p>
        </w:tc>
      </w:tr>
      <w:tr w:rsidR="00D448F9" w:rsidRPr="00A528F6" w14:paraId="492C1EF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06913B5F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9F650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352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F4B71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89721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C216BA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9</w:t>
            </w:r>
          </w:p>
        </w:tc>
      </w:tr>
      <w:tr w:rsidR="00D448F9" w:rsidRPr="00A528F6" w14:paraId="34C4AF2A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3CACCB23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F9DCA6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08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92AB7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0887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54C8C1E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7BA5E2B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7880A0B7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9A2911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477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A57FC3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.4682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24235CA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15</w:t>
            </w:r>
          </w:p>
        </w:tc>
      </w:tr>
      <w:tr w:rsidR="00D448F9" w:rsidRPr="00A528F6" w14:paraId="2B6BD9D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5F71F82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808B7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071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73AB9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9.0714E-05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A8A0197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00</w:t>
            </w:r>
          </w:p>
        </w:tc>
      </w:tr>
      <w:tr w:rsidR="00D448F9" w:rsidRPr="00A528F6" w14:paraId="432DD107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6391F595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87507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7.63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2697F4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3.91063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36A06AC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34</w:t>
            </w:r>
          </w:p>
        </w:tc>
      </w:tr>
      <w:tr w:rsidR="00D448F9" w:rsidRPr="00A528F6" w14:paraId="0D9E90D4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4FB8C6DE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B21DD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157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30CB15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2397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74EB9ACD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  <w:tr w:rsidR="00D448F9" w:rsidRPr="00A528F6" w14:paraId="689E872E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1726CD4A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19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9E532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20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E976CE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00479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117FA30B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0</w:t>
            </w:r>
          </w:p>
        </w:tc>
      </w:tr>
      <w:tr w:rsidR="00D448F9" w:rsidRPr="00A528F6" w14:paraId="03F628A1" w14:textId="77777777" w:rsidTr="00105E01">
        <w:trPr>
          <w:trHeight w:val="255"/>
        </w:trPr>
        <w:tc>
          <w:tcPr>
            <w:tcW w:w="1280" w:type="dxa"/>
            <w:shd w:val="clear" w:color="BCE4E5" w:fill="BCE4E5"/>
            <w:noWrap/>
            <w:vAlign w:val="bottom"/>
            <w:hideMark/>
          </w:tcPr>
          <w:p w14:paraId="24B4D3AB" w14:textId="77777777" w:rsidR="00D448F9" w:rsidRPr="00A528F6" w:rsidRDefault="00D448F9" w:rsidP="00CB6A7E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29066F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8.139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E8BCD1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2.2848</w:t>
            </w:r>
          </w:p>
        </w:tc>
        <w:tc>
          <w:tcPr>
            <w:tcW w:w="1280" w:type="dxa"/>
            <w:shd w:val="clear" w:color="FFFBCC" w:fill="FFFBCC"/>
            <w:noWrap/>
            <w:vAlign w:val="bottom"/>
            <w:hideMark/>
          </w:tcPr>
          <w:p w14:paraId="43A09EBA" w14:textId="77777777" w:rsidR="00D448F9" w:rsidRPr="00A528F6" w:rsidRDefault="00D448F9" w:rsidP="00CB6A7E">
            <w:pPr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A528F6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en-US" w:bidi="ar-SA"/>
              </w:rPr>
              <w:t>0.22</w:t>
            </w:r>
          </w:p>
        </w:tc>
      </w:tr>
    </w:tbl>
    <w:p w14:paraId="158160EA" w14:textId="77777777" w:rsidR="00D448F9" w:rsidRPr="00A528F6" w:rsidRDefault="00D448F9" w:rsidP="00D448F9">
      <w:pPr>
        <w:rPr>
          <w:rFonts w:asciiTheme="minorHAnsi" w:hAnsiTheme="minorHAnsi" w:cstheme="minorHAnsi"/>
          <w:sz w:val="20"/>
          <w:szCs w:val="20"/>
        </w:rPr>
      </w:pPr>
    </w:p>
    <w:p w14:paraId="1F6F9BDE" w14:textId="77777777" w:rsidR="00D448F9" w:rsidRPr="00A528F6" w:rsidRDefault="00D448F9" w:rsidP="00D448F9">
      <w:pPr>
        <w:rPr>
          <w:rFonts w:asciiTheme="minorHAnsi" w:hAnsiTheme="minorHAnsi" w:cstheme="minorHAnsi"/>
          <w:sz w:val="20"/>
          <w:szCs w:val="20"/>
        </w:rPr>
      </w:pPr>
    </w:p>
    <w:p w14:paraId="49E710DC" w14:textId="77777777" w:rsidR="009C4157" w:rsidRDefault="009C4157"/>
    <w:sectPr w:rsidR="009C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 Neue">
    <w:altName w:val="Sylfaen"/>
    <w:charset w:val="00"/>
    <w:family w:val="auto"/>
    <w:pitch w:val="default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057EB"/>
    <w:multiLevelType w:val="hybridMultilevel"/>
    <w:tmpl w:val="2968C012"/>
    <w:lvl w:ilvl="0" w:tplc="E508F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4AF9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AAE3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32E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E247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5AAF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F837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0A0B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1A6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98134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8F9"/>
    <w:rsid w:val="00105E01"/>
    <w:rsid w:val="00235936"/>
    <w:rsid w:val="00271AFB"/>
    <w:rsid w:val="003A71D9"/>
    <w:rsid w:val="00426BF7"/>
    <w:rsid w:val="0098635E"/>
    <w:rsid w:val="009C4157"/>
    <w:rsid w:val="00A713D7"/>
    <w:rsid w:val="00C708CC"/>
    <w:rsid w:val="00CF7139"/>
    <w:rsid w:val="00D448F9"/>
    <w:rsid w:val="00D878BE"/>
    <w:rsid w:val="00F8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8C5B3"/>
  <w15:chartTrackingRefBased/>
  <w15:docId w15:val="{661085FF-3521-4E3B-877B-63F8204F0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8F9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8F9"/>
    <w:pPr>
      <w:keepNext/>
      <w:keepLines/>
      <w:suppressAutoHyphens w:val="0"/>
      <w:autoSpaceDN/>
      <w:spacing w:before="240" w:after="200" w:line="276" w:lineRule="auto"/>
      <w:textAlignment w:val="auto"/>
      <w:outlineLvl w:val="0"/>
    </w:pPr>
    <w:rPr>
      <w:rFonts w:asciiTheme="majorHAnsi" w:eastAsiaTheme="majorEastAsia" w:hAnsiTheme="majorHAnsi" w:cs="Mangal"/>
      <w:color w:val="2F5496" w:themeColor="accent1" w:themeShade="BF"/>
      <w:kern w:val="0"/>
      <w:sz w:val="32"/>
      <w:szCs w:val="29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8F9"/>
    <w:pPr>
      <w:keepNext/>
      <w:keepLines/>
      <w:suppressAutoHyphens w:val="0"/>
      <w:autoSpaceDN/>
      <w:spacing w:before="360" w:after="200" w:line="276" w:lineRule="auto"/>
      <w:textAlignment w:val="auto"/>
      <w:outlineLvl w:val="1"/>
    </w:pPr>
    <w:rPr>
      <w:rFonts w:ascii="Helvetica Neue" w:eastAsia="Helvetica Neue" w:hAnsi="Helvetica Neue" w:cs="Helvetica Neue"/>
      <w:i/>
      <w:kern w:val="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8F9"/>
    <w:rPr>
      <w:rFonts w:asciiTheme="majorHAnsi" w:eastAsiaTheme="majorEastAsia" w:hAnsiTheme="majorHAnsi" w:cs="Mangal"/>
      <w:color w:val="2F5496" w:themeColor="accent1" w:themeShade="BF"/>
      <w:kern w:val="0"/>
      <w:sz w:val="32"/>
      <w:szCs w:val="29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448F9"/>
    <w:rPr>
      <w:rFonts w:ascii="Helvetica Neue" w:eastAsia="Helvetica Neue" w:hAnsi="Helvetica Neue" w:cs="Helvetica Neue"/>
      <w:i/>
      <w:kern w:val="0"/>
      <w:sz w:val="24"/>
      <w:szCs w:val="24"/>
      <w14:ligatures w14:val="none"/>
    </w:rPr>
  </w:style>
  <w:style w:type="paragraph" w:customStyle="1" w:styleId="Standard">
    <w:name w:val="Standard"/>
    <w:rsid w:val="00D448F9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  <w14:ligatures w14:val="none"/>
    </w:rPr>
  </w:style>
  <w:style w:type="paragraph" w:customStyle="1" w:styleId="Heading">
    <w:name w:val="Heading"/>
    <w:basedOn w:val="Standard"/>
    <w:next w:val="Textbody"/>
    <w:rsid w:val="00D448F9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rsid w:val="00D448F9"/>
    <w:pPr>
      <w:spacing w:after="140" w:line="276" w:lineRule="auto"/>
    </w:pPr>
  </w:style>
  <w:style w:type="paragraph" w:styleId="List">
    <w:name w:val="List"/>
    <w:basedOn w:val="Textbody"/>
    <w:rsid w:val="00D448F9"/>
  </w:style>
  <w:style w:type="paragraph" w:styleId="Caption">
    <w:name w:val="caption"/>
    <w:basedOn w:val="Standard"/>
    <w:rsid w:val="00D448F9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D448F9"/>
    <w:pPr>
      <w:suppressLineNumbers/>
    </w:pPr>
  </w:style>
  <w:style w:type="paragraph" w:styleId="CommentText">
    <w:name w:val="annotation text"/>
    <w:basedOn w:val="Normal"/>
    <w:link w:val="CommentTextChar"/>
    <w:uiPriority w:val="99"/>
    <w:unhideWhenUsed/>
    <w:rsid w:val="00D448F9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8F9"/>
    <w:rPr>
      <w:rFonts w:ascii="Liberation Serif" w:eastAsia="Noto Sans CJK SC" w:hAnsi="Liberation Serif" w:cs="Mangal"/>
      <w:kern w:val="3"/>
      <w:sz w:val="20"/>
      <w:szCs w:val="18"/>
      <w:lang w:eastAsia="zh-C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448F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448F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8F9"/>
    <w:rPr>
      <w:rFonts w:ascii="Liberation Serif" w:eastAsia="Noto Sans CJK SC" w:hAnsi="Liberation Serif" w:cs="Lohit Devanagari"/>
      <w:noProof/>
      <w:kern w:val="3"/>
      <w:sz w:val="24"/>
      <w:szCs w:val="24"/>
      <w:lang w:eastAsia="zh-CN" w:bidi="hi-I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448F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48F9"/>
    <w:rPr>
      <w:rFonts w:ascii="Liberation Serif" w:eastAsia="Noto Sans CJK SC" w:hAnsi="Liberation Serif" w:cs="Lohit Devanagari"/>
      <w:noProof/>
      <w:kern w:val="3"/>
      <w:sz w:val="24"/>
      <w:szCs w:val="24"/>
      <w:lang w:eastAsia="zh-C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D448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48F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448F9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448F9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8F9"/>
    <w:rPr>
      <w:rFonts w:ascii="Liberation Serif" w:eastAsia="Noto Sans CJK SC" w:hAnsi="Liberation Serif" w:cs="Mangal"/>
      <w:b/>
      <w:bCs/>
      <w:kern w:val="3"/>
      <w:sz w:val="20"/>
      <w:szCs w:val="18"/>
      <w:lang w:eastAsia="zh-CN" w:bidi="hi-I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448F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448F9"/>
    <w:rPr>
      <w:color w:val="808080"/>
    </w:rPr>
  </w:style>
  <w:style w:type="paragraph" w:customStyle="1" w:styleId="msonormal0">
    <w:name w:val="msonormal"/>
    <w:basedOn w:val="Normal"/>
    <w:rsid w:val="00D448F9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4">
    <w:name w:val="xl74"/>
    <w:basedOn w:val="Normal"/>
    <w:rsid w:val="00D448F9"/>
    <w:pPr>
      <w:shd w:val="clear" w:color="BCE4E5" w:fill="BCE4E5"/>
      <w:suppressAutoHyphens w:val="0"/>
      <w:autoSpaceDN/>
      <w:spacing w:before="100" w:beforeAutospacing="1" w:after="100" w:afterAutospacing="1"/>
      <w:jc w:val="center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5">
    <w:name w:val="xl75"/>
    <w:basedOn w:val="Normal"/>
    <w:rsid w:val="00D448F9"/>
    <w:pPr>
      <w:shd w:val="clear" w:color="FFFBCC" w:fill="FFFBCC"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6">
    <w:name w:val="xl76"/>
    <w:basedOn w:val="Normal"/>
    <w:rsid w:val="00D448F9"/>
    <w:pPr>
      <w:shd w:val="clear" w:color="FAA61A" w:fill="FAA61A"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7">
    <w:name w:val="xl77"/>
    <w:basedOn w:val="Normal"/>
    <w:rsid w:val="00D448F9"/>
    <w:pPr>
      <w:shd w:val="clear" w:color="FFFBCC" w:fill="FFFBCC"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4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John K</dc:creator>
  <cp:keywords/>
  <dc:description/>
  <cp:lastModifiedBy>Kelly, John K</cp:lastModifiedBy>
  <cp:revision>2</cp:revision>
  <dcterms:created xsi:type="dcterms:W3CDTF">2024-02-19T19:41:00Z</dcterms:created>
  <dcterms:modified xsi:type="dcterms:W3CDTF">2024-02-19T19:41:00Z</dcterms:modified>
</cp:coreProperties>
</file>